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72204" w14:textId="2BB56EC6" w:rsidR="00242934" w:rsidRDefault="00AC4E76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Additional</w:t>
      </w:r>
      <w:r w:rsidR="00242934" w:rsidRPr="004A0617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file</w:t>
      </w:r>
      <w:r w:rsidR="003E7363">
        <w:rPr>
          <w:rFonts w:ascii="Arial" w:hAnsi="Arial" w:cs="Arial"/>
          <w:b/>
          <w:color w:val="000000" w:themeColor="text1"/>
          <w:sz w:val="22"/>
          <w:szCs w:val="22"/>
        </w:rPr>
        <w:t xml:space="preserve"> 1.</w:t>
      </w:r>
    </w:p>
    <w:p w14:paraId="6A6770FA" w14:textId="1D6618DD" w:rsidR="003E7363" w:rsidRDefault="003E7363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0D49B4B" w14:textId="64F127C5" w:rsidR="003E7363" w:rsidRPr="003E7363" w:rsidRDefault="003E7363">
      <w:pPr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r w:rsidRPr="003E7363">
        <w:rPr>
          <w:rFonts w:ascii="Arial" w:hAnsi="Arial" w:cs="Arial"/>
          <w:b/>
          <w:color w:val="000000" w:themeColor="text1"/>
          <w:sz w:val="22"/>
          <w:szCs w:val="22"/>
        </w:rPr>
        <w:t>Tr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anscranial </w:t>
      </w:r>
      <w:proofErr w:type="gramStart"/>
      <w:r>
        <w:rPr>
          <w:rFonts w:ascii="Arial" w:hAnsi="Arial" w:cs="Arial"/>
          <w:b/>
          <w:color w:val="000000" w:themeColor="text1"/>
          <w:sz w:val="22"/>
          <w:szCs w:val="22"/>
        </w:rPr>
        <w:t>doppler</w:t>
      </w:r>
      <w:proofErr w:type="gramEnd"/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ultrasound: t</w:t>
      </w:r>
      <w:r w:rsidRPr="003E7363">
        <w:rPr>
          <w:rFonts w:ascii="Arial" w:hAnsi="Arial" w:cs="Arial"/>
          <w:b/>
          <w:color w:val="000000" w:themeColor="text1"/>
          <w:sz w:val="22"/>
          <w:szCs w:val="22"/>
        </w:rPr>
        <w:t xml:space="preserve">raining and tester reliability </w:t>
      </w:r>
    </w:p>
    <w:bookmarkEnd w:id="0"/>
    <w:p w14:paraId="5144BDB7" w14:textId="77777777" w:rsidR="00242934" w:rsidRPr="004A0617" w:rsidRDefault="00242934" w:rsidP="0024293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62248C9" w14:textId="77777777" w:rsidR="004A2B17" w:rsidRPr="004A0617" w:rsidRDefault="004A2B17" w:rsidP="00242934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4A0617">
        <w:rPr>
          <w:rFonts w:ascii="Arial" w:hAnsi="Arial" w:cs="Arial"/>
          <w:b/>
          <w:color w:val="000000" w:themeColor="text1"/>
          <w:sz w:val="22"/>
          <w:szCs w:val="22"/>
        </w:rPr>
        <w:t>Methods:</w:t>
      </w:r>
    </w:p>
    <w:p w14:paraId="737CF598" w14:textId="79978DA7" w:rsidR="00847EAC" w:rsidRPr="004A0617" w:rsidRDefault="004A2B17" w:rsidP="0024293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A0617">
        <w:rPr>
          <w:rFonts w:ascii="Arial" w:hAnsi="Arial" w:cs="Arial"/>
          <w:i/>
          <w:color w:val="000000" w:themeColor="text1"/>
          <w:sz w:val="22"/>
          <w:szCs w:val="22"/>
        </w:rPr>
        <w:t>TCD Training</w:t>
      </w:r>
      <w:r w:rsidRPr="004A0617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t>A company representative provided technical training for investigators on the study machine. One investigator had previously been trained and certified for TCD performance and interpretation in the U.S.</w:t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BZGFtczwvQXV0aG9yPjxZZWFyPjE5OTg8L1llYXI+PFJl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</w:fldData>
        </w:fldChar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BZGFtczwvQXV0aG9yPjxZZWFyPjE5OTg8L1llYXI+PFJl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</w:fldData>
        </w:fldChar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242934" w:rsidRPr="004A0617">
        <w:rPr>
          <w:rFonts w:ascii="Arial" w:hAnsi="Arial" w:cs="Arial"/>
          <w:noProof/>
          <w:color w:val="000000" w:themeColor="text1"/>
          <w:sz w:val="22"/>
          <w:szCs w:val="22"/>
        </w:rPr>
        <w:t>[43]</w:t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t xml:space="preserve"> This investigator supervised both study staff who performing testing for the first 190 subjects and performed standard readings of all arterial velocities.</w:t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BZGFtczwvQXV0aG9yPjxZZWFyPjE5OTg8L1llYXI+PFJl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</w:fldData>
        </w:fldChar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BZGFtczwvQXV0aG9yPjxZZWFyPjE5OTg8L1llYXI+PFJl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</w:fldData>
        </w:fldChar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242934" w:rsidRPr="004A0617">
        <w:rPr>
          <w:rFonts w:ascii="Arial" w:hAnsi="Arial" w:cs="Arial"/>
          <w:noProof/>
          <w:color w:val="000000" w:themeColor="text1"/>
          <w:sz w:val="22"/>
          <w:szCs w:val="22"/>
        </w:rPr>
        <w:t>[43]</w:t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t xml:space="preserve"> Training for the two study staff was initiated by a one-week intensive training program conducted by an research nurse from Augusta University with extensive experience on performing and teaching TCD for pediatric SCA.</w:t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BZGFtczwvQXV0aG9yPjxZZWFyPjIwMDQ8L1llYXI+PFJl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</w:fldData>
        </w:fldChar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BZGFtczwvQXV0aG9yPjxZZWFyPjIwMDQ8L1llYXI+PFJl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</w:fldData>
        </w:fldChar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242934" w:rsidRPr="004A0617">
        <w:rPr>
          <w:rFonts w:ascii="Arial" w:hAnsi="Arial" w:cs="Arial"/>
          <w:noProof/>
          <w:color w:val="000000" w:themeColor="text1"/>
          <w:sz w:val="22"/>
          <w:szCs w:val="22"/>
        </w:rPr>
        <w:t>[45]</w:t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242934" w:rsidRPr="004A0617">
        <w:rPr>
          <w:rFonts w:ascii="Arial" w:hAnsi="Arial" w:cs="Arial"/>
          <w:color w:val="000000" w:themeColor="text1"/>
          <w:sz w:val="22"/>
          <w:szCs w:val="22"/>
        </w:rPr>
        <w:t xml:space="preserve"> Quality assurance for TCD tracings was performed by a stroke neurologist from Columbia University.</w:t>
      </w:r>
    </w:p>
    <w:p w14:paraId="4E391834" w14:textId="7F625F46" w:rsidR="004A2B17" w:rsidRPr="004A0617" w:rsidRDefault="004A2B17" w:rsidP="0024293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1D90F34" w14:textId="77777777" w:rsidR="004A2B17" w:rsidRPr="004A0617" w:rsidRDefault="004A2B17" w:rsidP="004A2B17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4A0617">
        <w:rPr>
          <w:rFonts w:ascii="Arial" w:hAnsi="Arial" w:cs="Arial"/>
          <w:i/>
          <w:color w:val="000000" w:themeColor="text1"/>
          <w:sz w:val="22"/>
          <w:szCs w:val="22"/>
        </w:rPr>
        <w:t>TCD tester reliability</w:t>
      </w:r>
      <w:r w:rsidRPr="004A0617">
        <w:rPr>
          <w:rFonts w:ascii="Arial" w:hAnsi="Arial" w:cs="Arial"/>
          <w:color w:val="000000" w:themeColor="text1"/>
          <w:sz w:val="22"/>
          <w:szCs w:val="22"/>
        </w:rPr>
        <w:t xml:space="preserve">: The intra-class correlation coefficient statistic was used to assess reliability between the two testers following their training and supervision, per </w:t>
      </w:r>
      <w:proofErr w:type="spellStart"/>
      <w:r w:rsidRPr="004A0617">
        <w:rPr>
          <w:rFonts w:ascii="Arial" w:hAnsi="Arial" w:cs="Arial"/>
          <w:color w:val="000000" w:themeColor="text1"/>
          <w:sz w:val="22"/>
          <w:szCs w:val="22"/>
        </w:rPr>
        <w:t>Galadanci</w:t>
      </w:r>
      <w:proofErr w:type="spellEnd"/>
      <w:r w:rsidRPr="004A0617">
        <w:rPr>
          <w:rFonts w:ascii="Arial" w:hAnsi="Arial" w:cs="Arial"/>
          <w:color w:val="000000" w:themeColor="text1"/>
          <w:sz w:val="22"/>
          <w:szCs w:val="22"/>
        </w:rPr>
        <w:t xml:space="preserve"> et al.</w:t>
      </w:r>
      <w:r w:rsidRPr="004A0617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HYWxhZGFuY2k8L0F1dGhvcj48WWVhcj4yMDE1PC9ZZWFy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</w:fldData>
        </w:fldChar>
      </w:r>
      <w:r w:rsidRPr="004A0617"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 w:rsidRPr="004A0617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HYWxhZGFuY2k8L0F1dGhvcj48WWVhcj4yMDE1PC9ZZWFy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</w:fldData>
        </w:fldChar>
      </w:r>
      <w:r w:rsidRPr="004A0617"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 w:rsidRPr="004A0617">
        <w:rPr>
          <w:rFonts w:ascii="Arial" w:hAnsi="Arial" w:cs="Arial"/>
          <w:color w:val="000000" w:themeColor="text1"/>
          <w:sz w:val="22"/>
          <w:szCs w:val="22"/>
        </w:rPr>
      </w:r>
      <w:r w:rsidRPr="004A061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4A0617">
        <w:rPr>
          <w:rFonts w:ascii="Arial" w:hAnsi="Arial" w:cs="Arial"/>
          <w:color w:val="000000" w:themeColor="text1"/>
          <w:sz w:val="22"/>
          <w:szCs w:val="22"/>
        </w:rPr>
      </w:r>
      <w:r w:rsidRPr="004A0617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4A0617">
        <w:rPr>
          <w:rFonts w:ascii="Arial" w:hAnsi="Arial" w:cs="Arial"/>
          <w:noProof/>
          <w:color w:val="000000" w:themeColor="text1"/>
          <w:sz w:val="22"/>
          <w:szCs w:val="22"/>
        </w:rPr>
        <w:t>[46]</w:t>
      </w:r>
      <w:r w:rsidRPr="004A0617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4A0617">
        <w:rPr>
          <w:rFonts w:ascii="Arial" w:hAnsi="Arial" w:cs="Arial"/>
          <w:color w:val="000000" w:themeColor="text1"/>
          <w:sz w:val="22"/>
          <w:szCs w:val="22"/>
        </w:rPr>
        <w:t xml:space="preserve"> Right and left MCA velocities were sequentially assessed on volunteers with or without SCA by each of the two testers within one hour of each other. </w:t>
      </w:r>
    </w:p>
    <w:p w14:paraId="7BEDFF34" w14:textId="04440DFB" w:rsidR="004A2B17" w:rsidRPr="004A0617" w:rsidRDefault="004A2B17" w:rsidP="0024293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4A2B17" w:rsidRPr="004A0617" w:rsidSect="00A32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934"/>
    <w:rsid w:val="0000238E"/>
    <w:rsid w:val="00010BEA"/>
    <w:rsid w:val="00074BAC"/>
    <w:rsid w:val="00113C81"/>
    <w:rsid w:val="00242934"/>
    <w:rsid w:val="0024728A"/>
    <w:rsid w:val="002C6FCA"/>
    <w:rsid w:val="003E7363"/>
    <w:rsid w:val="00417C42"/>
    <w:rsid w:val="004A0617"/>
    <w:rsid w:val="004A2B17"/>
    <w:rsid w:val="0052036C"/>
    <w:rsid w:val="00583A68"/>
    <w:rsid w:val="00722520"/>
    <w:rsid w:val="007664E4"/>
    <w:rsid w:val="00847EAC"/>
    <w:rsid w:val="008A0FA6"/>
    <w:rsid w:val="008F2F15"/>
    <w:rsid w:val="009E337D"/>
    <w:rsid w:val="00A32C2E"/>
    <w:rsid w:val="00AB7162"/>
    <w:rsid w:val="00AC4E76"/>
    <w:rsid w:val="00AF4B45"/>
    <w:rsid w:val="00B32319"/>
    <w:rsid w:val="00BC02F2"/>
    <w:rsid w:val="00C04C29"/>
    <w:rsid w:val="00C47559"/>
    <w:rsid w:val="00C7510F"/>
    <w:rsid w:val="00CC51AB"/>
    <w:rsid w:val="00DA2A16"/>
    <w:rsid w:val="00DB5DAD"/>
    <w:rsid w:val="00EC6F56"/>
    <w:rsid w:val="00F6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4F2BA"/>
  <w14:defaultImageDpi w14:val="32767"/>
  <w15:chartTrackingRefBased/>
  <w15:docId w15:val="{E75CC79D-4B38-904B-B582-BADBB005D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</dc:creator>
  <cp:keywords/>
  <dc:description/>
  <cp:lastModifiedBy>Green, Nancy</cp:lastModifiedBy>
  <cp:revision>3</cp:revision>
  <dcterms:created xsi:type="dcterms:W3CDTF">2019-10-23T22:35:00Z</dcterms:created>
  <dcterms:modified xsi:type="dcterms:W3CDTF">2019-10-23T22:39:00Z</dcterms:modified>
</cp:coreProperties>
</file>